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3F4" w:rsidRPr="002248FD" w:rsidRDefault="001D03F4" w:rsidP="001D03F4">
      <w:pPr>
        <w:spacing w:after="160" w:line="235" w:lineRule="atLeast"/>
        <w:jc w:val="both"/>
        <w:rPr>
          <w:rFonts w:ascii="Calibri" w:eastAsia="Times New Roman" w:hAnsi="Calibri" w:cs="Calibri"/>
          <w:b/>
          <w:color w:val="000000"/>
          <w:lang w:val="en-US" w:eastAsia="nl-NL"/>
        </w:rPr>
      </w:pPr>
      <w:bookmarkStart w:id="0" w:name="_Hlk204183162"/>
      <w:bookmarkStart w:id="1" w:name="_GoBack"/>
      <w:r w:rsidRPr="002248FD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Table S3a.</w:t>
      </w:r>
      <w:r w:rsidRPr="002248FD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 xml:space="preserve"> ICC values (95%CI) of the threefold measured stiffness specified for females.</w:t>
      </w:r>
    </w:p>
    <w:tbl>
      <w:tblPr>
        <w:tblW w:w="7928" w:type="dxa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2126"/>
        <w:gridCol w:w="1985"/>
        <w:gridCol w:w="1842"/>
      </w:tblGrid>
      <w:tr w:rsidR="001D03F4" w:rsidRPr="001D03F4" w:rsidTr="001D03F4">
        <w:tc>
          <w:tcPr>
            <w:tcW w:w="1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0"/>
          <w:bookmarkEnd w:id="1"/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oc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edi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ertical midlin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ateral</w:t>
            </w:r>
          </w:p>
        </w:tc>
      </w:tr>
      <w:tr w:rsidR="001D03F4" w:rsidRPr="001D03F4" w:rsidTr="001D03F4"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roxim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70 (0.941-0.98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67 (0.937-0.98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73 (0.947-0.987)</w:t>
            </w:r>
          </w:p>
        </w:tc>
      </w:tr>
      <w:tr w:rsidR="001D03F4" w:rsidRPr="001D03F4" w:rsidTr="001D03F4"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rizontal midl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75 (0.952-0.98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89 (0.978-0.99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67 (0.937-0.985)</w:t>
            </w:r>
          </w:p>
        </w:tc>
      </w:tr>
      <w:tr w:rsidR="001D03F4" w:rsidRPr="001D03F4" w:rsidTr="001D03F4"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is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66 (0.932-0.98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85 (0.971-0.99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1D03F4" w:rsidRPr="001D03F4" w:rsidRDefault="001D03F4" w:rsidP="001D03F4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1D03F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56 (0.916-0.979)</w:t>
            </w:r>
          </w:p>
        </w:tc>
      </w:tr>
    </w:tbl>
    <w:p w:rsidR="001D03F4" w:rsidRPr="001D03F4" w:rsidRDefault="001D03F4" w:rsidP="001D03F4">
      <w:pPr>
        <w:spacing w:after="160" w:line="235" w:lineRule="atLeast"/>
        <w:jc w:val="both"/>
        <w:rPr>
          <w:rFonts w:ascii="Calibri" w:eastAsia="Times New Roman" w:hAnsi="Calibri" w:cs="Calibri"/>
          <w:color w:val="000000"/>
          <w:lang w:eastAsia="nl-NL"/>
        </w:rPr>
      </w:pPr>
      <w:r w:rsidRPr="001D03F4">
        <w:rPr>
          <w:rFonts w:ascii="Times New Roman" w:eastAsia="Times New Roman" w:hAnsi="Times New Roman" w:cs="Times New Roman"/>
          <w:color w:val="000000"/>
          <w:lang w:val="en-US" w:eastAsia="nl-NL"/>
        </w:rPr>
        <w:t> </w:t>
      </w:r>
    </w:p>
    <w:p w:rsidR="001D03F4" w:rsidRPr="001D03F4" w:rsidRDefault="001D03F4" w:rsidP="001D03F4">
      <w:pPr>
        <w:spacing w:line="235" w:lineRule="atLeast"/>
        <w:rPr>
          <w:rFonts w:ascii="Calibri" w:eastAsia="Times New Roman" w:hAnsi="Calibri" w:cs="Calibri"/>
          <w:color w:val="000000"/>
          <w:lang w:eastAsia="nl-NL"/>
        </w:rPr>
      </w:pPr>
      <w:r w:rsidRPr="001D03F4">
        <w:rPr>
          <w:rFonts w:ascii="Calibri" w:eastAsia="Times New Roman" w:hAnsi="Calibri" w:cs="Calibri"/>
          <w:color w:val="000000"/>
          <w:lang w:eastAsia="nl-NL"/>
        </w:rPr>
        <w:t> </w:t>
      </w:r>
    </w:p>
    <w:p w:rsidR="006C6358" w:rsidRPr="006C6358" w:rsidRDefault="006C6358" w:rsidP="001D03F4"/>
    <w:sectPr w:rsidR="006C6358" w:rsidRPr="006C6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F3"/>
    <w:rsid w:val="0007397C"/>
    <w:rsid w:val="00091134"/>
    <w:rsid w:val="000C29B8"/>
    <w:rsid w:val="00100B35"/>
    <w:rsid w:val="00127530"/>
    <w:rsid w:val="00196FDB"/>
    <w:rsid w:val="001D03F4"/>
    <w:rsid w:val="001E2CF3"/>
    <w:rsid w:val="002248FD"/>
    <w:rsid w:val="002450AA"/>
    <w:rsid w:val="00254564"/>
    <w:rsid w:val="00345294"/>
    <w:rsid w:val="00373968"/>
    <w:rsid w:val="003C6BFD"/>
    <w:rsid w:val="00451E1E"/>
    <w:rsid w:val="004F7A47"/>
    <w:rsid w:val="0057160F"/>
    <w:rsid w:val="00622C7D"/>
    <w:rsid w:val="006364B2"/>
    <w:rsid w:val="006C6358"/>
    <w:rsid w:val="007A3BE5"/>
    <w:rsid w:val="00843A4B"/>
    <w:rsid w:val="00853508"/>
    <w:rsid w:val="00872258"/>
    <w:rsid w:val="00953562"/>
    <w:rsid w:val="009C32CF"/>
    <w:rsid w:val="009D2977"/>
    <w:rsid w:val="009E6708"/>
    <w:rsid w:val="00A846D7"/>
    <w:rsid w:val="00AA2566"/>
    <w:rsid w:val="00AC03AB"/>
    <w:rsid w:val="00B54865"/>
    <w:rsid w:val="00B858C1"/>
    <w:rsid w:val="00BB01B6"/>
    <w:rsid w:val="00CF1DE7"/>
    <w:rsid w:val="00D32AB9"/>
    <w:rsid w:val="00DA2351"/>
    <w:rsid w:val="00E25BE5"/>
    <w:rsid w:val="00ED3AFE"/>
    <w:rsid w:val="00F113FA"/>
    <w:rsid w:val="00FE2096"/>
    <w:rsid w:val="00FF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9A81D2-4CE3-42F5-9B8D-A2C144EF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450A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2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2CF3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E2C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C29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29B8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Standaard"/>
    <w:rsid w:val="00BB0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Dam, Lotte van</cp:lastModifiedBy>
  <cp:revision>3</cp:revision>
  <dcterms:created xsi:type="dcterms:W3CDTF">2025-07-23T14:54:00Z</dcterms:created>
  <dcterms:modified xsi:type="dcterms:W3CDTF">2025-07-23T15:12:00Z</dcterms:modified>
</cp:coreProperties>
</file>